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lang w:bidi="en-US"/>
        </w:rPr>
      </w:pPr>
      <w:r>
        <w:rPr>
          <w:rFonts w:cs="Verdana" w:ascii="Verdana" w:hAnsi="Verdana"/>
          <w:sz w:val="20"/>
          <w:lang w:bidi="en-US"/>
        </w:rPr>
      </w:r>
    </w:p>
    <w:tbl>
      <w:tblPr>
        <w:tblW w:w="87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706"/>
        <w:gridCol w:w="683"/>
        <w:gridCol w:w="744"/>
        <w:gridCol w:w="696"/>
        <w:gridCol w:w="684"/>
        <w:gridCol w:w="744"/>
        <w:gridCol w:w="714"/>
        <w:gridCol w:w="773"/>
        <w:gridCol w:w="1548"/>
      </w:tblGrid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a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c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GP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O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T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MA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T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Verdana" w:hAnsi="Verdana" w:cs="Verdana"/>
                <w:i/>
                <w:i/>
                <w:sz w:val="20"/>
                <w:ins w:id="1" w:author="Patrik Inderbitzin" w:date="2011-02-15T15:51:00Z"/>
              </w:rPr>
            </w:pPr>
            <w:ins w:id="0" w:author="Patrik Inderbitzin" w:date="2011-02-15T15:51:00Z">
              <w:r>
                <w:rPr>
                  <w:rFonts w:cs="Verdana" w:ascii="Verdana" w:hAnsi="Verdana"/>
                  <w:i/>
                  <w:sz w:val="20"/>
                </w:rPr>
              </w:r>
            </w:ins>
          </w:p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ins w:id="2" w:author="Patrik Inderbitzin" w:date="2011-02-15T15:39:00Z">
              <w:r>
                <w:rPr>
                  <w:rFonts w:cs="Verdana" w:ascii="Verdana" w:hAnsi="Verdana"/>
                  <w:i/>
                  <w:sz w:val="20"/>
                </w:rPr>
                <w:t>TUB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otals for each isolate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ins w:id="3" w:author="Patrik Inderbitzin" w:date="2011-02-15T15:43:00Z">
              <w:r>
                <w:rPr>
                  <w:rFonts w:cs="Verdana" w:ascii="Verdana" w:hAnsi="Verdana"/>
                  <w:sz w:val="20"/>
                </w:rPr>
                <w:t>PD322</w:t>
              </w:r>
            </w:ins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4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5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6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7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8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9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0" w:author="Patrik Inderbitzin" w:date="2011-02-15T15:43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1" w:author="Patrik Inderbitzin" w:date="2011-02-15T15:43:00Z">
              <w:r>
                <w:rPr>
                  <w:rFonts w:cs="Verdana" w:ascii="Verdana" w:hAnsi="Verdana"/>
                  <w:sz w:val="20"/>
                </w:rPr>
                <w:t>4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2" w:author="Patrik Inderbitzin" w:date="2011-02-15T15:48:00Z">
              <w:r>
                <w:rPr>
                  <w:rFonts w:cs="Verdana" w:ascii="Verdana" w:hAnsi="Verdana"/>
                  <w:sz w:val="20"/>
                </w:rPr>
                <w:t>4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3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3" w:author="Patrik Inderbitzin" w:date="2011-02-15T15:41:00Z">
              <w:r>
                <w:rPr>
                  <w:rFonts w:cs="Verdana" w:ascii="Verdana" w:hAnsi="Verdana"/>
                  <w:sz w:val="20"/>
                </w:rPr>
                <w:t>2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14" w:author="Patrik Inderbitzin" w:date="2011-02-15T15:48:00Z">
              <w:r>
                <w:rPr>
                  <w:rFonts w:cs="Verdana" w:ascii="Verdana" w:hAnsi="Verdana"/>
                  <w:sz w:val="20"/>
                </w:rPr>
                <w:delText>18</w:delText>
              </w:r>
            </w:del>
            <w:ins w:id="15" w:author="Patrik Inderbitzin" w:date="2011-02-15T15:48:00Z">
              <w:r>
                <w:rPr>
                  <w:rFonts w:cs="Verdana" w:ascii="Verdana" w:hAnsi="Verdana"/>
                  <w:sz w:val="20"/>
                </w:rPr>
                <w:t>20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3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6" w:author="Patrik Inderbitzin" w:date="2011-02-15T15:48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3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17" w:author="Patrik Inderbitzin" w:date="2011-02-15T15:46:00Z">
              <w:r>
                <w:rPr>
                  <w:rFonts w:cs="Verdana" w:ascii="Verdana" w:hAnsi="Verdana"/>
                  <w:sz w:val="20"/>
                </w:rPr>
                <w:t>8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18" w:author="Patrik Inderbitzin" w:date="2011-02-15T15:48:00Z">
              <w:r>
                <w:rPr>
                  <w:rFonts w:cs="Verdana" w:ascii="Verdana" w:hAnsi="Verdana"/>
                  <w:sz w:val="20"/>
                </w:rPr>
                <w:delText>22</w:delText>
              </w:r>
            </w:del>
            <w:ins w:id="19" w:author="Patrik Inderbitzin" w:date="2011-02-15T15:48:00Z">
              <w:r>
                <w:rPr>
                  <w:rFonts w:cs="Verdana" w:ascii="Verdana" w:hAnsi="Verdana"/>
                  <w:sz w:val="20"/>
                </w:rPr>
                <w:t>30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3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0" w:author="Patrik Inderbitzin" w:date="2011-02-15T15:45:00Z">
              <w:r>
                <w:rPr>
                  <w:rFonts w:cs="Verdana" w:ascii="Verdana" w:hAnsi="Verdana"/>
                  <w:sz w:val="20"/>
                </w:rPr>
                <w:t>4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21" w:author="Patrik Inderbitzin" w:date="2011-02-15T15:49:00Z">
              <w:r>
                <w:rPr>
                  <w:rFonts w:cs="Verdana" w:ascii="Verdana" w:hAnsi="Verdana"/>
                  <w:sz w:val="20"/>
                </w:rPr>
                <w:delText>17</w:delText>
              </w:r>
            </w:del>
            <w:ins w:id="22" w:author="Patrik Inderbitzin" w:date="2011-02-15T15:49:00Z">
              <w:r>
                <w:rPr>
                  <w:rFonts w:cs="Verdana" w:ascii="Verdana" w:hAnsi="Verdana"/>
                  <w:sz w:val="20"/>
                </w:rPr>
                <w:t>21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ins w:id="23" w:author="Patrik Inderbitzin" w:date="2011-02-15T15:42:00Z">
              <w:r>
                <w:rPr>
                  <w:rFonts w:cs="Verdana" w:ascii="Verdana" w:hAnsi="Verdana"/>
                  <w:sz w:val="20"/>
                </w:rPr>
                <w:t>PD363</w:t>
              </w:r>
            </w:ins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4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5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6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7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8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29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0" w:author="Patrik Inderbitzin" w:date="2011-02-15T15:42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1" w:author="Patrik Inderbitzin" w:date="2011-02-15T15:43:00Z">
              <w:r>
                <w:rPr>
                  <w:rFonts w:cs="Verdana" w:ascii="Verdana" w:hAnsi="Verdana"/>
                  <w:sz w:val="20"/>
                </w:rPr>
                <w:t>4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2" w:author="Patrik Inderbitzin" w:date="2011-02-15T15:49:00Z">
              <w:r>
                <w:rPr>
                  <w:rFonts w:cs="Verdana" w:ascii="Verdana" w:hAnsi="Verdana"/>
                  <w:sz w:val="20"/>
                </w:rPr>
                <w:t>4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4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3" w:author="Patrik Inderbitzin" w:date="2011-02-15T15:44:00Z">
              <w:r>
                <w:rPr>
                  <w:rFonts w:cs="Verdana" w:ascii="Verdana" w:hAnsi="Verdana"/>
                  <w:sz w:val="20"/>
                </w:rPr>
                <w:t>8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34" w:author="Patrik Inderbitzin" w:date="2011-02-15T15:49:00Z">
              <w:r>
                <w:rPr>
                  <w:rFonts w:cs="Verdana" w:ascii="Verdana" w:hAnsi="Verdana"/>
                  <w:sz w:val="20"/>
                </w:rPr>
                <w:delText>24</w:delText>
              </w:r>
            </w:del>
            <w:ins w:id="35" w:author="Patrik Inderbitzin" w:date="2011-02-15T15:49:00Z">
              <w:r>
                <w:rPr>
                  <w:rFonts w:cs="Verdana" w:ascii="Verdana" w:hAnsi="Verdana"/>
                  <w:sz w:val="20"/>
                </w:rPr>
                <w:t>32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5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6" w:author="Patrik Inderbitzin" w:date="2011-02-15T15:49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5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7" w:author="Patrik Inderbitzin" w:date="2011-02-15T15:49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6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38" w:author="Patrik Inderbitzin" w:date="2011-02-15T15:42:00Z">
              <w:r>
                <w:rPr>
                  <w:rFonts w:cs="Verdana" w:ascii="Verdana" w:hAnsi="Verdana"/>
                  <w:sz w:val="20"/>
                </w:rPr>
                <w:t>8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39" w:author="Patrik Inderbitzin" w:date="2011-02-15T15:49:00Z">
              <w:r>
                <w:rPr>
                  <w:rFonts w:cs="Verdana" w:ascii="Verdana" w:hAnsi="Verdana"/>
                  <w:sz w:val="20"/>
                </w:rPr>
                <w:delText>13</w:delText>
              </w:r>
            </w:del>
            <w:ins w:id="40" w:author="Patrik Inderbitzin" w:date="2011-02-15T15:49:00Z">
              <w:r>
                <w:rPr>
                  <w:rFonts w:cs="Verdana" w:ascii="Verdana" w:hAnsi="Verdana"/>
                  <w:sz w:val="20"/>
                </w:rPr>
                <w:t>21</w:t>
              </w:r>
            </w:ins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6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41" w:author="Patrik Inderbitzin" w:date="2011-02-15T15:49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D6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42" w:author="Patrik Inderbitzin" w:date="2011-02-15T15:49:00Z">
              <w:r>
                <w:rPr>
                  <w:rFonts w:cs="Verdana" w:ascii="Verdana" w:hAnsi="Verdana"/>
                  <w:sz w:val="20"/>
                </w:rPr>
                <w:t>0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otals each locus/Grand tota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right"/>
              <w:rPr>
                <w:rFonts w:ascii="Verdana" w:hAnsi="Verdana" w:cs="Verdana"/>
                <w:sz w:val="20"/>
                <w:ins w:id="44" w:author="Patrik Inderbitzin" w:date="2011-02-15T15:52:00Z"/>
              </w:rPr>
            </w:pPr>
            <w:ins w:id="43" w:author="Patrik Inderbitzin" w:date="2011-02-15T15:52:00Z">
              <w:r>
                <w:rPr>
                  <w:rFonts w:cs="Verdana" w:ascii="Verdana" w:hAnsi="Verdana"/>
                  <w:sz w:val="20"/>
                </w:rPr>
              </w:r>
            </w:ins>
          </w:p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  <w:ins w:id="46" w:author="Patrik Inderbitzin" w:date="2011-02-15T15:52:00Z"/>
              </w:rPr>
            </w:pPr>
            <w:ins w:id="45" w:author="Patrik Inderbitzin" w:date="2011-02-15T15:52:00Z">
              <w:r>
                <w:rPr>
                  <w:rFonts w:cs="Verdana" w:ascii="Verdana" w:hAnsi="Verdana"/>
                  <w:sz w:val="20"/>
                </w:rPr>
              </w:r>
            </w:ins>
          </w:p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ins w:id="47" w:author="Patrik Inderbitzin" w:date="2011-02-15T15:50:00Z">
              <w:r>
                <w:rPr>
                  <w:rFonts w:cs="Verdana" w:ascii="Verdana" w:hAnsi="Verdana"/>
                  <w:sz w:val="20"/>
                </w:rPr>
                <w:t>38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del w:id="48" w:author="Patrik Inderbitzin" w:date="2011-02-15T15:49:00Z">
              <w:r>
                <w:rPr>
                  <w:rFonts w:cs="Verdana" w:ascii="Verdana" w:hAnsi="Verdana"/>
                  <w:sz w:val="20"/>
                </w:rPr>
                <w:delText>187</w:delText>
              </w:r>
            </w:del>
            <w:ins w:id="49" w:author="Patrik Inderbitzin" w:date="2011-02-15T15:49:00Z">
              <w:r>
                <w:rPr>
                  <w:rFonts w:cs="Verdana" w:ascii="Verdana" w:hAnsi="Verdana"/>
                  <w:sz w:val="20"/>
                </w:rPr>
                <w:t>225</w:t>
              </w:r>
            </w:ins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3:37:00Z</dcterms:created>
  <dc:creator>Patrik Inderbitzin</dc:creator>
  <dc:description/>
  <cp:keywords/>
  <dc:language>en-US</dc:language>
  <cp:lastModifiedBy>Patrik Inderbitzin</cp:lastModifiedBy>
  <dcterms:modified xsi:type="dcterms:W3CDTF">2011-02-15T23:52:00Z</dcterms:modified>
  <cp:revision>8</cp:revision>
  <dc:subject/>
  <dc:title>Strain</dc:title>
</cp:coreProperties>
</file>